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618" w:rsidRPr="00B51618" w:rsidRDefault="00B51618" w:rsidP="00B51618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it-IT"/>
        </w:rPr>
      </w:pPr>
      <w:r w:rsidRPr="00B516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it-IT"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it-IT"/>
        </w:rPr>
        <w:t>T</w:t>
      </w:r>
      <w:r w:rsidRPr="00B516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AU" w:eastAsia="it-IT"/>
        </w:rPr>
        <w:t>able 1</w:t>
      </w:r>
      <w:r w:rsidRPr="00B5161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AU" w:eastAsia="it-IT"/>
        </w:rPr>
        <w:t>. The questionnaire</w:t>
      </w:r>
    </w:p>
    <w:p w:rsidR="00B51618" w:rsidRDefault="00B51618" w:rsidP="00851A32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AU" w:eastAsia="it-IT"/>
        </w:rPr>
      </w:pPr>
    </w:p>
    <w:p w:rsidR="00851A32" w:rsidRPr="00100317" w:rsidRDefault="00B51618" w:rsidP="00851A32">
      <w:pPr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AU" w:eastAsia="it-IT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AU" w:eastAsia="it-IT"/>
        </w:rPr>
        <w:t>S</w:t>
      </w:r>
      <w:r w:rsidR="00100317" w:rsidRPr="0010031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val="en-AU" w:eastAsia="it-IT"/>
        </w:rPr>
        <w:t xml:space="preserve">ection 1: </w:t>
      </w:r>
      <w:r w:rsidR="00100317" w:rsidRPr="0010031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  <w:shd w:val="clear" w:color="auto" w:fill="FFFFFF"/>
          <w:lang w:val="en-AU" w:eastAsia="it-IT"/>
        </w:rPr>
        <w:t>Socio-demographical characteristics of participants</w:t>
      </w:r>
    </w:p>
    <w:tbl>
      <w:tblPr>
        <w:tblStyle w:val="Grigliatabella"/>
        <w:tblW w:w="10206" w:type="dxa"/>
        <w:tblInd w:w="108" w:type="dxa"/>
        <w:tblLook w:val="04A0"/>
      </w:tblPr>
      <w:tblGrid>
        <w:gridCol w:w="4536"/>
        <w:gridCol w:w="1418"/>
        <w:gridCol w:w="1417"/>
        <w:gridCol w:w="1418"/>
        <w:gridCol w:w="1417"/>
      </w:tblGrid>
      <w:tr w:rsidR="004203CF" w:rsidRPr="00187355" w:rsidTr="00C04BCC">
        <w:trPr>
          <w:gridAfter w:val="1"/>
          <w:wAfter w:w="1417" w:type="dxa"/>
        </w:trPr>
        <w:tc>
          <w:tcPr>
            <w:tcW w:w="4536" w:type="dxa"/>
          </w:tcPr>
          <w:p w:rsidR="004203CF" w:rsidRPr="00187355" w:rsidRDefault="004203CF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1.Indicate your age group</w:t>
            </w:r>
          </w:p>
        </w:tc>
        <w:tc>
          <w:tcPr>
            <w:tcW w:w="1418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&lt; 30 years</w:t>
            </w:r>
          </w:p>
        </w:tc>
        <w:tc>
          <w:tcPr>
            <w:tcW w:w="1417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30-39 years</w:t>
            </w:r>
          </w:p>
        </w:tc>
        <w:tc>
          <w:tcPr>
            <w:tcW w:w="1418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≥ 40 years</w:t>
            </w:r>
          </w:p>
        </w:tc>
      </w:tr>
      <w:tr w:rsidR="00187355" w:rsidRPr="00187355" w:rsidTr="00C04BCC">
        <w:tc>
          <w:tcPr>
            <w:tcW w:w="4536" w:type="dxa"/>
          </w:tcPr>
          <w:p w:rsidR="00187355" w:rsidRPr="00187355" w:rsidRDefault="00187355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2. Indicate the duration of you</w:t>
            </w:r>
            <w:r w:rsidR="00065A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r</w:t>
            </w: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 work experience in school 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&lt; 5 </w:t>
            </w:r>
            <w:proofErr w:type="spellStart"/>
            <w:r w:rsidRPr="00187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5-9 years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10-19 years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≥ 20 </w:t>
            </w:r>
            <w:proofErr w:type="spellStart"/>
            <w:r w:rsidRPr="001873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</w:p>
        </w:tc>
      </w:tr>
      <w:tr w:rsidR="00187355" w:rsidRPr="00187355" w:rsidTr="00C04BCC">
        <w:tc>
          <w:tcPr>
            <w:tcW w:w="4536" w:type="dxa"/>
          </w:tcPr>
          <w:p w:rsidR="00187355" w:rsidRPr="00187355" w:rsidRDefault="00187355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3. </w:t>
            </w:r>
            <w:r w:rsidR="00065A8A"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Indicate</w:t>
            </w: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 your education level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Professional school diploma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High school diploma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Graduation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Postgraduate higher education</w:t>
            </w:r>
          </w:p>
        </w:tc>
      </w:tr>
      <w:tr w:rsidR="00187355" w:rsidRPr="00187355" w:rsidTr="00C04BCC">
        <w:tc>
          <w:tcPr>
            <w:tcW w:w="4536" w:type="dxa"/>
          </w:tcPr>
          <w:p w:rsidR="00187355" w:rsidRPr="00187355" w:rsidRDefault="00187355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4. Indicate you</w:t>
            </w:r>
            <w:r w:rsidR="00065A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r</w:t>
            </w: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 professional role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Teacher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Teacher assistant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Other staff members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Headmaster</w:t>
            </w:r>
          </w:p>
        </w:tc>
      </w:tr>
      <w:tr w:rsidR="00187355" w:rsidRPr="00187355" w:rsidTr="00C04BCC">
        <w:tc>
          <w:tcPr>
            <w:tcW w:w="4536" w:type="dxa"/>
          </w:tcPr>
          <w:p w:rsidR="00187355" w:rsidRPr="00187355" w:rsidRDefault="00187355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5. Indicate the school level where you work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Kindergarten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Primary school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Middle School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High school</w:t>
            </w:r>
          </w:p>
        </w:tc>
      </w:tr>
      <w:tr w:rsidR="004203CF" w:rsidRPr="00187355" w:rsidTr="00C04BCC">
        <w:trPr>
          <w:gridAfter w:val="1"/>
          <w:wAfter w:w="1417" w:type="dxa"/>
        </w:trPr>
        <w:tc>
          <w:tcPr>
            <w:tcW w:w="4536" w:type="dxa"/>
          </w:tcPr>
          <w:p w:rsidR="004203CF" w:rsidRPr="00187355" w:rsidRDefault="004203CF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6. If you are a teacher indicate your teaching subject</w:t>
            </w:r>
          </w:p>
        </w:tc>
        <w:tc>
          <w:tcPr>
            <w:tcW w:w="1418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Science subjects</w:t>
            </w:r>
          </w:p>
        </w:tc>
        <w:tc>
          <w:tcPr>
            <w:tcW w:w="1417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Other subjects</w:t>
            </w:r>
          </w:p>
        </w:tc>
        <w:tc>
          <w:tcPr>
            <w:tcW w:w="1418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Not Applicable</w:t>
            </w:r>
          </w:p>
        </w:tc>
      </w:tr>
      <w:tr w:rsidR="00187355" w:rsidRPr="00187355" w:rsidTr="00C04BCC">
        <w:tc>
          <w:tcPr>
            <w:tcW w:w="4536" w:type="dxa"/>
          </w:tcPr>
          <w:p w:rsidR="00187355" w:rsidRPr="00187355" w:rsidRDefault="00187355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7. Indicate the province of you</w:t>
            </w:r>
            <w:r w:rsidR="00065A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r</w:t>
            </w: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 school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proofErr w:type="spellStart"/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Genova</w:t>
            </w:r>
            <w:proofErr w:type="spellEnd"/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Savona</w:t>
            </w:r>
          </w:p>
        </w:tc>
        <w:tc>
          <w:tcPr>
            <w:tcW w:w="1418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La Spezia</w:t>
            </w:r>
          </w:p>
        </w:tc>
        <w:tc>
          <w:tcPr>
            <w:tcW w:w="1417" w:type="dxa"/>
          </w:tcPr>
          <w:p w:rsidR="00187355" w:rsidRPr="00187355" w:rsidRDefault="00187355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Imperia</w:t>
            </w:r>
          </w:p>
        </w:tc>
      </w:tr>
      <w:tr w:rsidR="004203CF" w:rsidRPr="00187355" w:rsidTr="00C04BCC">
        <w:trPr>
          <w:gridAfter w:val="2"/>
          <w:wAfter w:w="2835" w:type="dxa"/>
        </w:trPr>
        <w:tc>
          <w:tcPr>
            <w:tcW w:w="4536" w:type="dxa"/>
          </w:tcPr>
          <w:p w:rsidR="004203CF" w:rsidRPr="00187355" w:rsidRDefault="004203CF" w:rsidP="00065A8A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8. </w:t>
            </w:r>
            <w:r w:rsidR="00065A8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Do you have</w:t>
            </w: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 Type 1 Diabetes?</w:t>
            </w:r>
          </w:p>
        </w:tc>
        <w:tc>
          <w:tcPr>
            <w:tcW w:w="1418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Yes</w:t>
            </w:r>
          </w:p>
        </w:tc>
        <w:tc>
          <w:tcPr>
            <w:tcW w:w="1417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No</w:t>
            </w:r>
          </w:p>
        </w:tc>
      </w:tr>
      <w:tr w:rsidR="004203CF" w:rsidRPr="00187355" w:rsidTr="00C04BCC">
        <w:trPr>
          <w:gridAfter w:val="2"/>
          <w:wAfter w:w="2835" w:type="dxa"/>
        </w:trPr>
        <w:tc>
          <w:tcPr>
            <w:tcW w:w="4536" w:type="dxa"/>
          </w:tcPr>
          <w:p w:rsidR="004203CF" w:rsidRPr="00187355" w:rsidRDefault="004203CF" w:rsidP="00187355">
            <w:pPr>
              <w:spacing w:before="120" w:after="12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9. Does anyone in your family have Type 1 Diabetes?</w:t>
            </w:r>
          </w:p>
        </w:tc>
        <w:tc>
          <w:tcPr>
            <w:tcW w:w="1418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>Yes</w:t>
            </w:r>
          </w:p>
        </w:tc>
        <w:tc>
          <w:tcPr>
            <w:tcW w:w="1417" w:type="dxa"/>
          </w:tcPr>
          <w:p w:rsidR="004203CF" w:rsidRPr="00187355" w:rsidRDefault="004203CF" w:rsidP="0018735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</w:pPr>
            <w:r w:rsidRPr="0018735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AU" w:eastAsia="it-IT"/>
              </w:rPr>
              <w:t xml:space="preserve">No </w:t>
            </w:r>
          </w:p>
        </w:tc>
      </w:tr>
    </w:tbl>
    <w:tbl>
      <w:tblPr>
        <w:tblW w:w="1042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0420"/>
      </w:tblGrid>
      <w:tr w:rsidR="00851A32" w:rsidRPr="00851A32" w:rsidTr="00B51618">
        <w:trPr>
          <w:trHeight w:val="15026"/>
        </w:trPr>
        <w:tc>
          <w:tcPr>
            <w:tcW w:w="10420" w:type="dxa"/>
            <w:shd w:val="clear" w:color="auto" w:fill="auto"/>
            <w:noWrap/>
            <w:vAlign w:val="center"/>
            <w:hideMark/>
          </w:tcPr>
          <w:p w:rsidR="00851A32" w:rsidRPr="00187355" w:rsidRDefault="00851A32" w:rsidP="00187355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187355" w:rsidRPr="001E0B6E" w:rsidRDefault="00187355" w:rsidP="001873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  <w:r w:rsidRPr="001E0B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 xml:space="preserve">Section 2: </w:t>
            </w:r>
            <w:r w:rsidR="001E0B6E" w:rsidRPr="001E0B6E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AU" w:eastAsia="it-IT"/>
              </w:rPr>
              <w:t>Level of theoretical knowledge about T1D</w:t>
            </w:r>
          </w:p>
          <w:p w:rsidR="00B21249" w:rsidRPr="00187355" w:rsidRDefault="00B21249" w:rsidP="00B21249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tbl>
            <w:tblPr>
              <w:tblStyle w:val="Grigliatabella"/>
              <w:tblW w:w="0" w:type="auto"/>
              <w:tblLook w:val="04A0"/>
            </w:tblPr>
            <w:tblGrid>
              <w:gridCol w:w="4572"/>
              <w:gridCol w:w="3062"/>
              <w:gridCol w:w="2636"/>
            </w:tblGrid>
            <w:tr w:rsidR="001E0B6E" w:rsidRPr="00C04BCC" w:rsidTr="00C04BCC">
              <w:tc>
                <w:tcPr>
                  <w:tcW w:w="4678" w:type="dxa"/>
                </w:tcPr>
                <w:p w:rsidR="001E0B6E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</w:p>
              </w:tc>
              <w:tc>
                <w:tcPr>
                  <w:tcW w:w="3119" w:type="dxa"/>
                </w:tcPr>
                <w:p w:rsidR="001E0B6E" w:rsidRPr="00C04BCC" w:rsidRDefault="001E0B6E" w:rsidP="00C04BCC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AU" w:eastAsia="it-IT"/>
                    </w:rPr>
                    <w:t>Correct answer</w:t>
                  </w:r>
                </w:p>
              </w:tc>
              <w:tc>
                <w:tcPr>
                  <w:tcW w:w="2676" w:type="dxa"/>
                </w:tcPr>
                <w:p w:rsidR="001E0B6E" w:rsidRPr="00C04BCC" w:rsidRDefault="001E0B6E" w:rsidP="00C04BCC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eastAsia="it-IT"/>
                    </w:rPr>
                    <w:t xml:space="preserve">Wrong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eastAsia="it-IT"/>
                    </w:rPr>
                    <w:t>answer</w:t>
                  </w:r>
                  <w:proofErr w:type="spellEnd"/>
                </w:p>
              </w:tc>
            </w:tr>
            <w:tr w:rsidR="004203CF" w:rsidRPr="00C04BCC" w:rsidTr="00C04BCC">
              <w:tc>
                <w:tcPr>
                  <w:tcW w:w="4678" w:type="dxa"/>
                </w:tcPr>
                <w:p w:rsidR="004203CF" w:rsidRPr="00C04BCC" w:rsidRDefault="004203CF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1.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/>
                    </w:rPr>
                    <w:t xml:space="preserve"> 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Wh</w:t>
                  </w:r>
                  <w:r w:rsidR="001E0B6E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ch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are the typical </w:t>
                  </w:r>
                  <w:r w:rsidR="001E0B6E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T1D 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ymptoms before its diagnosis?</w:t>
                  </w:r>
                </w:p>
              </w:tc>
              <w:tc>
                <w:tcPr>
                  <w:tcW w:w="3119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ncreased thirst and number of urinations</w:t>
                  </w:r>
                </w:p>
              </w:tc>
              <w:tc>
                <w:tcPr>
                  <w:tcW w:w="2676" w:type="dxa"/>
                </w:tcPr>
                <w:p w:rsidR="001E0B6E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</w:pP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Weight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gain</w:t>
                  </w:r>
                  <w:proofErr w:type="spellEnd"/>
                </w:p>
                <w:p w:rsidR="004203CF" w:rsidRPr="00C04BCC" w:rsidRDefault="004203CF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</w:p>
              </w:tc>
            </w:tr>
            <w:tr w:rsidR="004203CF" w:rsidRPr="00C04BCC" w:rsidTr="00C04BCC">
              <w:tc>
                <w:tcPr>
                  <w:tcW w:w="4678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2. T1D is usually diagnosed:</w:t>
                  </w:r>
                </w:p>
              </w:tc>
              <w:tc>
                <w:tcPr>
                  <w:tcW w:w="3119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n children and young people</w:t>
                  </w:r>
                </w:p>
              </w:tc>
              <w:tc>
                <w:tcPr>
                  <w:tcW w:w="2676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n adults and elders</w:t>
                  </w:r>
                </w:p>
              </w:tc>
            </w:tr>
            <w:tr w:rsidR="004203CF" w:rsidRPr="00C04BCC" w:rsidTr="00C04BCC">
              <w:tc>
                <w:tcPr>
                  <w:tcW w:w="4678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3. The therapy of T1D consists of:</w:t>
                  </w:r>
                </w:p>
              </w:tc>
              <w:tc>
                <w:tcPr>
                  <w:tcW w:w="3119" w:type="dxa"/>
                </w:tcPr>
                <w:p w:rsidR="004203CF" w:rsidRPr="00C04BCC" w:rsidRDefault="001E0B6E" w:rsidP="00065A8A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ubcutaneous insulin injections</w:t>
                  </w:r>
                </w:p>
              </w:tc>
              <w:tc>
                <w:tcPr>
                  <w:tcW w:w="2676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Oral tablets</w:t>
                  </w:r>
                </w:p>
              </w:tc>
            </w:tr>
            <w:tr w:rsidR="004203CF" w:rsidRPr="003B1CFC" w:rsidTr="00C04BCC">
              <w:tc>
                <w:tcPr>
                  <w:tcW w:w="4678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4. Paleness, shakiness, sweating, difficulty concentrating and tiredness are typical symptoms of:</w:t>
                  </w:r>
                </w:p>
              </w:tc>
              <w:tc>
                <w:tcPr>
                  <w:tcW w:w="3119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(low levels of blood glucose)</w:t>
                  </w:r>
                </w:p>
              </w:tc>
              <w:tc>
                <w:tcPr>
                  <w:tcW w:w="2676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erglycemia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(high levels of blood glucose)</w:t>
                  </w:r>
                </w:p>
              </w:tc>
            </w:tr>
            <w:tr w:rsidR="004203CF" w:rsidRPr="00C04BCC" w:rsidTr="00C04BCC">
              <w:tc>
                <w:tcPr>
                  <w:tcW w:w="4678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5. T1D is caused by:</w:t>
                  </w:r>
                </w:p>
              </w:tc>
              <w:tc>
                <w:tcPr>
                  <w:tcW w:w="3119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An autoimmune process (reaction of the immune system </w:t>
                  </w:r>
                  <w:r w:rsidR="00065A8A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ainst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its own cells) </w:t>
                  </w:r>
                </w:p>
              </w:tc>
              <w:tc>
                <w:tcPr>
                  <w:tcW w:w="2676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Excessive sugar intake</w:t>
                  </w:r>
                </w:p>
              </w:tc>
            </w:tr>
            <w:tr w:rsidR="004203CF" w:rsidRPr="003B1CFC" w:rsidTr="00C04BCC">
              <w:tc>
                <w:tcPr>
                  <w:tcW w:w="4678" w:type="dxa"/>
                </w:tcPr>
                <w:p w:rsidR="004203CF" w:rsidRPr="00C04BCC" w:rsidRDefault="001E0B6E" w:rsidP="00065A8A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6. In case of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</w:t>
                  </w:r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you must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: </w:t>
                  </w:r>
                </w:p>
              </w:tc>
              <w:tc>
                <w:tcPr>
                  <w:tcW w:w="3119" w:type="dxa"/>
                </w:tcPr>
                <w:p w:rsidR="001E0B6E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Administer sugar </w:t>
                  </w:r>
                </w:p>
                <w:p w:rsidR="004203CF" w:rsidRPr="00C04BCC" w:rsidRDefault="004203CF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</w:p>
              </w:tc>
              <w:tc>
                <w:tcPr>
                  <w:tcW w:w="2676" w:type="dxa"/>
                </w:tcPr>
                <w:p w:rsidR="004203CF" w:rsidRPr="00C04BCC" w:rsidRDefault="001E0B6E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Wait for blood sugar to return to normal spontaneously</w:t>
                  </w:r>
                </w:p>
              </w:tc>
            </w:tr>
            <w:tr w:rsidR="004203CF" w:rsidRPr="00C04BCC" w:rsidTr="00C04BCC">
              <w:tc>
                <w:tcPr>
                  <w:tcW w:w="4678" w:type="dxa"/>
                </w:tcPr>
                <w:p w:rsidR="004203CF" w:rsidRPr="00C04BCC" w:rsidRDefault="001E0B6E" w:rsidP="00065A8A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7.</w:t>
                  </w:r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In case of </w:t>
                  </w:r>
                  <w:proofErr w:type="spellStart"/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erglycemia</w:t>
                  </w:r>
                  <w:proofErr w:type="spellEnd"/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you must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: </w:t>
                  </w:r>
                </w:p>
              </w:tc>
              <w:tc>
                <w:tcPr>
                  <w:tcW w:w="3119" w:type="dxa"/>
                </w:tcPr>
                <w:p w:rsidR="004203CF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Call parents for values &gt; 400 mg/dl for more than two hours</w:t>
                  </w:r>
                </w:p>
              </w:tc>
              <w:tc>
                <w:tcPr>
                  <w:tcW w:w="2676" w:type="dxa"/>
                </w:tcPr>
                <w:p w:rsidR="009D41FC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</w:pP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Administer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sugar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 </w:t>
                  </w:r>
                </w:p>
                <w:p w:rsidR="004203CF" w:rsidRPr="00C04BCC" w:rsidRDefault="004203CF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</w:p>
              </w:tc>
            </w:tr>
            <w:tr w:rsidR="004203CF" w:rsidRPr="003B1CFC" w:rsidTr="00C04BCC">
              <w:tc>
                <w:tcPr>
                  <w:tcW w:w="4678" w:type="dxa"/>
                </w:tcPr>
                <w:p w:rsidR="004203CF" w:rsidRPr="00C04BCC" w:rsidRDefault="009D41FC" w:rsidP="003B1CF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8. Before meals, </w:t>
                  </w:r>
                  <w:r w:rsidR="003B1CFC" w:rsidRP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the child </w:t>
                  </w:r>
                  <w:r w:rsid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with T1D</w:t>
                  </w:r>
                  <w:r w:rsidR="003B1CFC" w:rsidRP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must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:</w:t>
                  </w:r>
                </w:p>
              </w:tc>
              <w:tc>
                <w:tcPr>
                  <w:tcW w:w="3119" w:type="dxa"/>
                </w:tcPr>
                <w:p w:rsidR="004203CF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dminister insulin and wait for the correct waiting time between insulin administration and meal</w:t>
                  </w:r>
                </w:p>
              </w:tc>
              <w:tc>
                <w:tcPr>
                  <w:tcW w:w="2676" w:type="dxa"/>
                </w:tcPr>
                <w:p w:rsidR="004203CF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Wait until the blood sugar level is normal before eating </w:t>
                  </w:r>
                </w:p>
              </w:tc>
            </w:tr>
            <w:tr w:rsidR="009D41FC" w:rsidRPr="003B1CFC" w:rsidTr="00C04BCC">
              <w:tc>
                <w:tcPr>
                  <w:tcW w:w="4678" w:type="dxa"/>
                </w:tcPr>
                <w:p w:rsidR="009D41FC" w:rsidRPr="00C04BCC" w:rsidRDefault="009D41FC" w:rsidP="003B1CF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9. </w:t>
                  </w:r>
                  <w:r w:rsidR="003B1CFC" w:rsidRP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Regarding school activities, the child with </w:t>
                  </w:r>
                  <w:r w:rsid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T1D</w:t>
                  </w:r>
                  <w:r w:rsidR="003B1CFC" w:rsidRP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:</w:t>
                  </w:r>
                </w:p>
              </w:tc>
              <w:tc>
                <w:tcPr>
                  <w:tcW w:w="3119" w:type="dxa"/>
                </w:tcPr>
                <w:p w:rsidR="009D41FC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Can take part in all school activities as his</w:t>
                  </w:r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/her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fellow</w:t>
                  </w:r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</w:t>
                  </w:r>
                </w:p>
              </w:tc>
              <w:tc>
                <w:tcPr>
                  <w:tcW w:w="2676" w:type="dxa"/>
                </w:tcPr>
                <w:p w:rsidR="009D41FC" w:rsidRPr="00C04BCC" w:rsidRDefault="00065A8A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Cannot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take part in physical education or sports activities </w:t>
                  </w:r>
                </w:p>
              </w:tc>
            </w:tr>
            <w:tr w:rsidR="009D41FC" w:rsidRPr="003B1CFC" w:rsidTr="00C04BCC">
              <w:tc>
                <w:tcPr>
                  <w:tcW w:w="4678" w:type="dxa"/>
                </w:tcPr>
                <w:p w:rsidR="009D41FC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10. In case of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(blood glucose &lt; 70 mg/dl):</w:t>
                  </w:r>
                </w:p>
              </w:tc>
              <w:tc>
                <w:tcPr>
                  <w:tcW w:w="3119" w:type="dxa"/>
                </w:tcPr>
                <w:p w:rsidR="009D41FC" w:rsidRPr="00C04BCC" w:rsidRDefault="009D41FC" w:rsidP="003B1CF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The </w:t>
                  </w:r>
                  <w:r w:rsid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child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must be helped to act immediately to resolve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</w:p>
              </w:tc>
              <w:tc>
                <w:tcPr>
                  <w:tcW w:w="2676" w:type="dxa"/>
                </w:tcPr>
                <w:p w:rsidR="009D41FC" w:rsidRPr="00C04BCC" w:rsidRDefault="009D41FC" w:rsidP="003B1CF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The </w:t>
                  </w:r>
                  <w:r w:rsid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child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can finish what he</w:t>
                  </w:r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/she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is </w:t>
                  </w:r>
                  <w:r w:rsidR="00065A8A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oing and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deal with it later</w:t>
                  </w:r>
                </w:p>
              </w:tc>
            </w:tr>
            <w:tr w:rsidR="009D41FC" w:rsidRPr="003B1CFC" w:rsidTr="00C04BCC">
              <w:tc>
                <w:tcPr>
                  <w:tcW w:w="4678" w:type="dxa"/>
                </w:tcPr>
                <w:p w:rsidR="009D41FC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11. </w:t>
                  </w: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In case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of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 xml:space="preserve">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hyperglycemia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eastAsia="it-IT"/>
                    </w:rPr>
                    <w:t>:</w:t>
                  </w:r>
                </w:p>
                <w:p w:rsidR="009D41FC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</w:p>
              </w:tc>
              <w:tc>
                <w:tcPr>
                  <w:tcW w:w="3119" w:type="dxa"/>
                </w:tcPr>
                <w:p w:rsidR="009D41FC" w:rsidRPr="00C04BCC" w:rsidRDefault="00065A8A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The c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il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 can finish what she/he is doing and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deal with it later </w:t>
                  </w:r>
                </w:p>
              </w:tc>
              <w:tc>
                <w:tcPr>
                  <w:tcW w:w="2676" w:type="dxa"/>
                </w:tcPr>
                <w:p w:rsidR="009D41FC" w:rsidRPr="00C04BCC" w:rsidRDefault="00065A8A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The c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ild must be helped to act immediately to resolve the episode</w:t>
                  </w:r>
                </w:p>
              </w:tc>
            </w:tr>
            <w:tr w:rsidR="009D41FC" w:rsidRPr="003B1CFC" w:rsidTr="00C04BCC">
              <w:tc>
                <w:tcPr>
                  <w:tcW w:w="4678" w:type="dxa"/>
                </w:tcPr>
                <w:p w:rsidR="009D41FC" w:rsidRPr="00C04BCC" w:rsidRDefault="009D41FC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12. In case of </w:t>
                  </w:r>
                  <w:proofErr w:type="spellStart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with loss of consciousness:</w:t>
                  </w:r>
                </w:p>
              </w:tc>
              <w:tc>
                <w:tcPr>
                  <w:tcW w:w="3119" w:type="dxa"/>
                </w:tcPr>
                <w:p w:rsidR="009D41FC" w:rsidRPr="00C04BCC" w:rsidRDefault="00065A8A" w:rsidP="00C04BC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You must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administer glucagon and activate the health emergency system</w:t>
                  </w:r>
                </w:p>
              </w:tc>
              <w:tc>
                <w:tcPr>
                  <w:tcW w:w="2676" w:type="dxa"/>
                </w:tcPr>
                <w:p w:rsidR="009D41FC" w:rsidRPr="00C04BCC" w:rsidRDefault="00065A8A" w:rsidP="003B1CFC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You must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put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small amounts of sugar into</w:t>
                  </w: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the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</w:t>
                  </w:r>
                  <w:r w:rsidR="003B1CF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child</w:t>
                  </w:r>
                  <w:r w:rsidR="009D41FC" w:rsidRPr="00C04BCC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’s mouth</w:t>
                  </w:r>
                </w:p>
              </w:tc>
            </w:tr>
          </w:tbl>
          <w:p w:rsidR="001522CA" w:rsidRPr="00065A8A" w:rsidRDefault="001522CA" w:rsidP="001522CA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B51618" w:rsidRDefault="00B51618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EB7F77" w:rsidRPr="001E0B6E" w:rsidRDefault="00EB7F77" w:rsidP="00EB7F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lastRenderedPageBreak/>
              <w:t>Section 3</w:t>
            </w:r>
            <w:r w:rsidRPr="00E278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 xml:space="preserve">: </w:t>
            </w:r>
            <w:r w:rsidR="00E27869" w:rsidRPr="00E278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AU" w:eastAsia="it-IT"/>
              </w:rPr>
              <w:t>Level of self-confidence in ha</w:t>
            </w:r>
            <w:bookmarkStart w:id="0" w:name="_GoBack"/>
            <w:bookmarkEnd w:id="0"/>
            <w:r w:rsidR="00E27869" w:rsidRPr="00E278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AU" w:eastAsia="it-IT"/>
              </w:rPr>
              <w:t>ndling T1D</w:t>
            </w:r>
          </w:p>
          <w:tbl>
            <w:tblPr>
              <w:tblStyle w:val="Grigliatabella"/>
              <w:tblW w:w="0" w:type="auto"/>
              <w:tblLook w:val="04A0"/>
            </w:tblPr>
            <w:tblGrid>
              <w:gridCol w:w="5021"/>
              <w:gridCol w:w="985"/>
              <w:gridCol w:w="1061"/>
              <w:gridCol w:w="1250"/>
              <w:gridCol w:w="983"/>
              <w:gridCol w:w="970"/>
            </w:tblGrid>
            <w:tr w:rsidR="000F09A3" w:rsidRPr="00B51618" w:rsidTr="000F09A3">
              <w:tc>
                <w:tcPr>
                  <w:tcW w:w="502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1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ow would you rate your knowledge about T1D?</w:t>
                  </w:r>
                </w:p>
              </w:tc>
              <w:tc>
                <w:tcPr>
                  <w:tcW w:w="985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Poor</w:t>
                  </w:r>
                </w:p>
              </w:tc>
              <w:tc>
                <w:tcPr>
                  <w:tcW w:w="106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Fair</w:t>
                  </w:r>
                </w:p>
              </w:tc>
              <w:tc>
                <w:tcPr>
                  <w:tcW w:w="125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atisfactory</w:t>
                  </w:r>
                </w:p>
              </w:tc>
              <w:tc>
                <w:tcPr>
                  <w:tcW w:w="983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Good</w:t>
                  </w:r>
                </w:p>
              </w:tc>
              <w:tc>
                <w:tcPr>
                  <w:tcW w:w="97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Good</w:t>
                  </w:r>
                </w:p>
              </w:tc>
            </w:tr>
            <w:tr w:rsidR="000F09A3" w:rsidRPr="00B51618" w:rsidTr="000F09A3">
              <w:tc>
                <w:tcPr>
                  <w:tcW w:w="502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2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ow would you rate your ability to handle T1D?</w:t>
                  </w:r>
                </w:p>
              </w:tc>
              <w:tc>
                <w:tcPr>
                  <w:tcW w:w="985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Poor</w:t>
                  </w:r>
                </w:p>
              </w:tc>
              <w:tc>
                <w:tcPr>
                  <w:tcW w:w="106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Fair</w:t>
                  </w:r>
                </w:p>
              </w:tc>
              <w:tc>
                <w:tcPr>
                  <w:tcW w:w="125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atisfactory</w:t>
                  </w:r>
                </w:p>
              </w:tc>
              <w:tc>
                <w:tcPr>
                  <w:tcW w:w="983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Good</w:t>
                  </w:r>
                </w:p>
              </w:tc>
              <w:tc>
                <w:tcPr>
                  <w:tcW w:w="97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Good</w:t>
                  </w:r>
                </w:p>
              </w:tc>
            </w:tr>
            <w:tr w:rsidR="000F09A3" w:rsidRPr="00B51618" w:rsidTr="000F09A3">
              <w:tc>
                <w:tcPr>
                  <w:tcW w:w="502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3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ow would you rate your ability to recognize symptoms of low blood glucose levels?</w:t>
                  </w:r>
                </w:p>
              </w:tc>
              <w:tc>
                <w:tcPr>
                  <w:tcW w:w="985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Poor</w:t>
                  </w:r>
                </w:p>
              </w:tc>
              <w:tc>
                <w:tcPr>
                  <w:tcW w:w="106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Fair</w:t>
                  </w:r>
                </w:p>
              </w:tc>
              <w:tc>
                <w:tcPr>
                  <w:tcW w:w="125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atisfactory</w:t>
                  </w:r>
                </w:p>
              </w:tc>
              <w:tc>
                <w:tcPr>
                  <w:tcW w:w="983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Good</w:t>
                  </w:r>
                </w:p>
              </w:tc>
              <w:tc>
                <w:tcPr>
                  <w:tcW w:w="97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Good</w:t>
                  </w:r>
                </w:p>
              </w:tc>
            </w:tr>
            <w:tr w:rsidR="000F09A3" w:rsidRPr="00B51618" w:rsidTr="000F09A3">
              <w:tc>
                <w:tcPr>
                  <w:tcW w:w="502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4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 feel confident handling a child with T1D</w:t>
                  </w:r>
                </w:p>
              </w:tc>
              <w:tc>
                <w:tcPr>
                  <w:tcW w:w="985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0F09A3" w:rsidRPr="00B51618" w:rsidRDefault="000F09A3" w:rsidP="000F09A3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B51618" w:rsidRPr="00B51618" w:rsidTr="000F09A3">
              <w:tc>
                <w:tcPr>
                  <w:tcW w:w="5021" w:type="dxa"/>
                </w:tcPr>
                <w:p w:rsidR="00B51618" w:rsidRPr="00B51618" w:rsidRDefault="00B51618" w:rsidP="00B51618">
                  <w:pPr>
                    <w:pStyle w:val="Nessunaspaziatura"/>
                    <w:spacing w:before="120" w:after="12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5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 worry that there are always sugar sachets in the classroom and during school activities in case of low blood glucose levels</w:t>
                  </w:r>
                </w:p>
              </w:tc>
              <w:tc>
                <w:tcPr>
                  <w:tcW w:w="985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B51618" w:rsidRPr="00B51618" w:rsidTr="000F09A3">
              <w:tc>
                <w:tcPr>
                  <w:tcW w:w="5021" w:type="dxa"/>
                </w:tcPr>
                <w:p w:rsidR="00B51618" w:rsidRPr="00B51618" w:rsidRDefault="00B51618" w:rsidP="00B51618">
                  <w:pPr>
                    <w:pStyle w:val="Nessunaspaziatura"/>
                    <w:spacing w:before="120" w:after="12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6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 feel safe supporting the student administering his/her insulin</w:t>
                  </w:r>
                </w:p>
              </w:tc>
              <w:tc>
                <w:tcPr>
                  <w:tcW w:w="985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B51618" w:rsidRPr="00B51618" w:rsidTr="000F09A3">
              <w:tc>
                <w:tcPr>
                  <w:tcW w:w="5021" w:type="dxa"/>
                </w:tcPr>
                <w:p w:rsidR="00B51618" w:rsidRPr="00B51618" w:rsidRDefault="00B51618" w:rsidP="00B51618">
                  <w:pPr>
                    <w:pStyle w:val="Nessunaspaziatura"/>
                    <w:spacing w:before="120" w:after="12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7. </w:t>
                  </w: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I feel confident having a student with T1D in my group during all school activities, including field trips</w:t>
                  </w:r>
                </w:p>
              </w:tc>
              <w:tc>
                <w:tcPr>
                  <w:tcW w:w="985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B51618" w:rsidRPr="00B51618" w:rsidTr="000F09A3">
              <w:tc>
                <w:tcPr>
                  <w:tcW w:w="5021" w:type="dxa"/>
                </w:tcPr>
                <w:p w:rsidR="00B51618" w:rsidRPr="00B51618" w:rsidRDefault="00B51618" w:rsidP="00B51618">
                  <w:pPr>
                    <w:pStyle w:val="Nessunaspaziatura"/>
                    <w:spacing w:before="120" w:after="12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8. I communicate with parents to meet medical needs</w:t>
                  </w:r>
                </w:p>
              </w:tc>
              <w:tc>
                <w:tcPr>
                  <w:tcW w:w="985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B51618" w:rsidRPr="00B51618" w:rsidTr="000F09A3">
              <w:tc>
                <w:tcPr>
                  <w:tcW w:w="5021" w:type="dxa"/>
                </w:tcPr>
                <w:p w:rsidR="00B51618" w:rsidRPr="00B51618" w:rsidRDefault="00B51618" w:rsidP="00B51618">
                  <w:pPr>
                    <w:pStyle w:val="Nessunaspaziatura"/>
                    <w:spacing w:before="120" w:after="12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9. I communicate with healthcare professionals for problems </w:t>
                  </w:r>
                </w:p>
              </w:tc>
              <w:tc>
                <w:tcPr>
                  <w:tcW w:w="985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B51618" w:rsidRPr="003B1CFC" w:rsidTr="000F09A3">
              <w:tc>
                <w:tcPr>
                  <w:tcW w:w="5021" w:type="dxa"/>
                </w:tcPr>
                <w:p w:rsidR="00B51618" w:rsidRPr="00B51618" w:rsidRDefault="00B51618" w:rsidP="00B51618">
                  <w:pPr>
                    <w:pStyle w:val="Nessunaspaziatura"/>
                    <w:spacing w:before="120" w:after="120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10. How would you rate your experience working with students with T1D?</w:t>
                  </w:r>
                </w:p>
              </w:tc>
              <w:tc>
                <w:tcPr>
                  <w:tcW w:w="985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bad</w:t>
                  </w:r>
                </w:p>
              </w:tc>
              <w:tc>
                <w:tcPr>
                  <w:tcW w:w="1061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Bad</w:t>
                  </w:r>
                </w:p>
              </w:tc>
              <w:tc>
                <w:tcPr>
                  <w:tcW w:w="125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atisfactory</w:t>
                  </w:r>
                </w:p>
              </w:tc>
              <w:tc>
                <w:tcPr>
                  <w:tcW w:w="983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Good</w:t>
                  </w:r>
                </w:p>
              </w:tc>
              <w:tc>
                <w:tcPr>
                  <w:tcW w:w="970" w:type="dxa"/>
                </w:tcPr>
                <w:p w:rsidR="00B51618" w:rsidRPr="00B51618" w:rsidRDefault="00B51618" w:rsidP="001F3610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B51618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Good</w:t>
                  </w:r>
                </w:p>
              </w:tc>
            </w:tr>
          </w:tbl>
          <w:p w:rsidR="00352CE5" w:rsidRPr="00C63282" w:rsidRDefault="00352CE5" w:rsidP="001522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A90C9C" w:rsidRDefault="00A90C9C" w:rsidP="00B51618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B51618" w:rsidRDefault="00B51618" w:rsidP="00B51618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B51618" w:rsidRPr="00065A8A" w:rsidRDefault="00B51618" w:rsidP="00B51618">
            <w:pPr>
              <w:pStyle w:val="Nessunaspaziatura"/>
              <w:rPr>
                <w:rFonts w:ascii="Times New Roman" w:hAnsi="Times New Roman" w:cs="Times New Roman"/>
                <w:sz w:val="24"/>
                <w:lang w:val="en-AU" w:eastAsia="it-IT"/>
              </w:rPr>
            </w:pPr>
          </w:p>
          <w:p w:rsidR="00BC672C" w:rsidRPr="00065A8A" w:rsidRDefault="00BC672C" w:rsidP="00BC672C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BC672C" w:rsidRPr="00065A8A" w:rsidRDefault="00BC672C" w:rsidP="00BC672C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1522CA" w:rsidRPr="00C63282" w:rsidRDefault="004E0014" w:rsidP="00B5161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  <w:r w:rsidRPr="00C63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 xml:space="preserve">Section 4 - </w:t>
            </w:r>
            <w:r w:rsidR="001522CA" w:rsidRPr="00C63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 xml:space="preserve">Practical skills and </w:t>
            </w:r>
            <w:r w:rsidRPr="00C63282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  <w:shd w:val="clear" w:color="auto" w:fill="FFFFFF"/>
                <w:lang w:val="en-AU" w:eastAsia="it-IT"/>
              </w:rPr>
              <w:t xml:space="preserve">Knowledge and confidence in the methods of administering glucagon </w:t>
            </w:r>
          </w:p>
          <w:tbl>
            <w:tblPr>
              <w:tblStyle w:val="Grigliatabella"/>
              <w:tblW w:w="0" w:type="auto"/>
              <w:tblLook w:val="04A0"/>
            </w:tblPr>
            <w:tblGrid>
              <w:gridCol w:w="6384"/>
              <w:gridCol w:w="1363"/>
              <w:gridCol w:w="1271"/>
              <w:gridCol w:w="1252"/>
            </w:tblGrid>
            <w:tr w:rsidR="004E0014" w:rsidRPr="00C63282" w:rsidTr="004E0014">
              <w:tc>
                <w:tcPr>
                  <w:tcW w:w="6384" w:type="dxa"/>
                </w:tcPr>
                <w:p w:rsidR="004E0014" w:rsidRPr="00C63282" w:rsidRDefault="004E0014" w:rsidP="00C61536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1.Who helps the child perform glucose monitoring during school hours?</w:t>
                  </w:r>
                </w:p>
              </w:tc>
              <w:tc>
                <w:tcPr>
                  <w:tcW w:w="1363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im/herself</w:t>
                  </w:r>
                </w:p>
              </w:tc>
              <w:tc>
                <w:tcPr>
                  <w:tcW w:w="1271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Teacher</w:t>
                  </w:r>
                </w:p>
              </w:tc>
              <w:tc>
                <w:tcPr>
                  <w:tcW w:w="1252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Other</w:t>
                  </w:r>
                </w:p>
              </w:tc>
            </w:tr>
            <w:tr w:rsidR="004E0014" w:rsidRPr="00C63282" w:rsidTr="004E0014">
              <w:tc>
                <w:tcPr>
                  <w:tcW w:w="6384" w:type="dxa"/>
                </w:tcPr>
                <w:p w:rsidR="004E0014" w:rsidRPr="00C63282" w:rsidRDefault="004E0014" w:rsidP="00C61536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2. Who helps the child manage </w:t>
                  </w:r>
                  <w:proofErr w:type="spellStart"/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during school hours?</w:t>
                  </w:r>
                </w:p>
              </w:tc>
              <w:tc>
                <w:tcPr>
                  <w:tcW w:w="1363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im/herself</w:t>
                  </w:r>
                </w:p>
              </w:tc>
              <w:tc>
                <w:tcPr>
                  <w:tcW w:w="1271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Teacher</w:t>
                  </w:r>
                </w:p>
              </w:tc>
              <w:tc>
                <w:tcPr>
                  <w:tcW w:w="1252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Other</w:t>
                  </w:r>
                </w:p>
              </w:tc>
            </w:tr>
            <w:tr w:rsidR="004E0014" w:rsidRPr="00C63282" w:rsidTr="004E0014">
              <w:tc>
                <w:tcPr>
                  <w:tcW w:w="6384" w:type="dxa"/>
                </w:tcPr>
                <w:p w:rsidR="004E0014" w:rsidRPr="00C63282" w:rsidRDefault="004E0014" w:rsidP="00C61536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3. Who supervises child administer his/ her insulin before meals at school?</w:t>
                  </w:r>
                </w:p>
              </w:tc>
              <w:tc>
                <w:tcPr>
                  <w:tcW w:w="1363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Him/herself</w:t>
                  </w:r>
                </w:p>
              </w:tc>
              <w:tc>
                <w:tcPr>
                  <w:tcW w:w="1271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Teacher</w:t>
                  </w:r>
                </w:p>
              </w:tc>
              <w:tc>
                <w:tcPr>
                  <w:tcW w:w="1252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Other</w:t>
                  </w:r>
                </w:p>
              </w:tc>
            </w:tr>
            <w:tr w:rsidR="004E0014" w:rsidRPr="00C63282" w:rsidTr="004E0014">
              <w:trPr>
                <w:gridAfter w:val="1"/>
                <w:wAfter w:w="1252" w:type="dxa"/>
              </w:trPr>
              <w:tc>
                <w:tcPr>
                  <w:tcW w:w="6384" w:type="dxa"/>
                </w:tcPr>
                <w:p w:rsidR="004E0014" w:rsidRPr="00C63282" w:rsidRDefault="004E0014" w:rsidP="00C61536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4. During the Online Training I was taught to use intramuscular glucagon kit? </w:t>
                  </w:r>
                  <w:r w:rsidRPr="00C63282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AU" w:eastAsia="it-IT"/>
                    </w:rPr>
                    <w:t>If yes go to Section 4a</w:t>
                  </w:r>
                </w:p>
              </w:tc>
              <w:tc>
                <w:tcPr>
                  <w:tcW w:w="1363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Yes</w:t>
                  </w:r>
                </w:p>
              </w:tc>
              <w:tc>
                <w:tcPr>
                  <w:tcW w:w="1271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o</w:t>
                  </w:r>
                </w:p>
              </w:tc>
            </w:tr>
            <w:tr w:rsidR="004E0014" w:rsidRPr="003B1CFC" w:rsidTr="004E0014">
              <w:trPr>
                <w:gridAfter w:val="1"/>
                <w:wAfter w:w="1252" w:type="dxa"/>
              </w:trPr>
              <w:tc>
                <w:tcPr>
                  <w:tcW w:w="6384" w:type="dxa"/>
                </w:tcPr>
                <w:p w:rsidR="004E0014" w:rsidRPr="00C63282" w:rsidRDefault="004E0014" w:rsidP="00C61536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5. During the Online Training I was taught to use nasal glucagon powder? </w:t>
                  </w:r>
                  <w:r w:rsidRPr="00C63282">
                    <w:rPr>
                      <w:rFonts w:ascii="Times New Roman" w:hAnsi="Times New Roman" w:cs="Times New Roman"/>
                      <w:b/>
                      <w:i/>
                      <w:sz w:val="20"/>
                      <w:szCs w:val="20"/>
                      <w:lang w:val="en-AU" w:eastAsia="it-IT"/>
                    </w:rPr>
                    <w:t>If yes go to Section 4b</w:t>
                  </w:r>
                </w:p>
              </w:tc>
              <w:tc>
                <w:tcPr>
                  <w:tcW w:w="1363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Yes</w:t>
                  </w:r>
                </w:p>
              </w:tc>
              <w:tc>
                <w:tcPr>
                  <w:tcW w:w="1271" w:type="dxa"/>
                </w:tcPr>
                <w:p w:rsidR="004E0014" w:rsidRPr="00C63282" w:rsidRDefault="004E0014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o</w:t>
                  </w:r>
                </w:p>
              </w:tc>
            </w:tr>
          </w:tbl>
          <w:p w:rsidR="004E0014" w:rsidRPr="00C63282" w:rsidRDefault="004E0014" w:rsidP="001522CA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lang w:val="en-AU" w:eastAsia="it-IT"/>
              </w:rPr>
            </w:pPr>
          </w:p>
          <w:p w:rsidR="00B51618" w:rsidRDefault="00B51618" w:rsidP="001522CA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1522CA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B51618" w:rsidRDefault="00B51618" w:rsidP="001522CA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</w:p>
          <w:p w:rsidR="006F2E9D" w:rsidRPr="00C63282" w:rsidRDefault="00C72956" w:rsidP="001522CA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  <w:r w:rsidRPr="00C63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lastRenderedPageBreak/>
              <w:t>Section 4a – Intramusc</w:t>
            </w:r>
            <w:r w:rsidR="00065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>u</w:t>
            </w:r>
            <w:r w:rsidRPr="00C63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>lar Glucagon Kit</w:t>
            </w:r>
          </w:p>
          <w:p w:rsidR="00C72956" w:rsidRDefault="00C72956" w:rsidP="001522CA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u w:val="single"/>
                <w:lang w:val="en-AU" w:eastAsia="it-IT"/>
              </w:rPr>
            </w:pPr>
          </w:p>
          <w:p w:rsidR="00C63282" w:rsidRDefault="00C63282" w:rsidP="001522CA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AU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 w:eastAsia="it-IT"/>
              </w:rPr>
              <w:t>For each question, please tick the box to indicate your agreement with each statement regarding the device</w:t>
            </w:r>
          </w:p>
          <w:p w:rsidR="00C63282" w:rsidRPr="00C63282" w:rsidRDefault="00C63282" w:rsidP="001522CA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AU" w:eastAsia="it-IT"/>
              </w:rPr>
            </w:pPr>
          </w:p>
          <w:tbl>
            <w:tblPr>
              <w:tblStyle w:val="Grigliatabella"/>
              <w:tblW w:w="0" w:type="auto"/>
              <w:tblLook w:val="04A0"/>
            </w:tblPr>
            <w:tblGrid>
              <w:gridCol w:w="5021"/>
              <w:gridCol w:w="985"/>
              <w:gridCol w:w="1061"/>
              <w:gridCol w:w="1250"/>
              <w:gridCol w:w="983"/>
              <w:gridCol w:w="970"/>
            </w:tblGrid>
            <w:tr w:rsidR="00C63282" w:rsidRPr="00C63282" w:rsidTr="00C63282">
              <w:tc>
                <w:tcPr>
                  <w:tcW w:w="5021" w:type="dxa"/>
                </w:tcPr>
                <w:p w:rsidR="00C72956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1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I understand how to use the Glucagon Emergency Kit</w:t>
                  </w:r>
                </w:p>
              </w:tc>
              <w:tc>
                <w:tcPr>
                  <w:tcW w:w="985" w:type="dxa"/>
                </w:tcPr>
                <w:p w:rsidR="00C72956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72956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</w:t>
                  </w: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gree</w:t>
                  </w:r>
                </w:p>
              </w:tc>
              <w:tc>
                <w:tcPr>
                  <w:tcW w:w="1250" w:type="dxa"/>
                </w:tcPr>
                <w:p w:rsidR="00C72956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72956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72956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Strongly </w:t>
                  </w:r>
                  <w:r w:rsidR="00C72956"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</w:tr>
            <w:tr w:rsidR="00C63282" w:rsidRPr="00C63282" w:rsidTr="00C63282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2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 think it's simple to use the Glucagon Emergency kit 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C63282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3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’m sure that in case of severe </w:t>
                  </w:r>
                  <w:proofErr w:type="spellStart"/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 I could use intramuscular glucagon properl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y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C63282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4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The Glucagon Emergency kit delivery method is intimidating and difficult for caregivers like me to use in case of severe </w:t>
                  </w:r>
                  <w:proofErr w:type="spellStart"/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C63282">
              <w:trPr>
                <w:gridAfter w:val="1"/>
                <w:wAfter w:w="970" w:type="dxa"/>
                <w:trHeight w:val="612"/>
              </w:trPr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5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I find that the multi-step reformulation of intramuscular glucagon is a problem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ot at all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omewhat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ignificantly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strongly</w:t>
                  </w:r>
                </w:p>
              </w:tc>
            </w:tr>
            <w:tr w:rsidR="00C63282" w:rsidRPr="003B1CFC" w:rsidTr="00C63282">
              <w:trPr>
                <w:gridAfter w:val="1"/>
                <w:wAfter w:w="970" w:type="dxa"/>
              </w:trPr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6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I find that the use of needle to administer intramuscular glucagon is a problem</w:t>
                  </w: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ot at all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omewhat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ignificantly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strongly</w:t>
                  </w:r>
                </w:p>
              </w:tc>
            </w:tr>
          </w:tbl>
          <w:p w:rsidR="006F2E9D" w:rsidRPr="00C63282" w:rsidRDefault="006F2E9D" w:rsidP="006F2E9D">
            <w:pPr>
              <w:pStyle w:val="Nessunaspaziatura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lang w:val="en-AU" w:eastAsia="it-IT"/>
              </w:rPr>
            </w:pPr>
          </w:p>
          <w:p w:rsidR="00C63282" w:rsidRPr="00C63282" w:rsidRDefault="00C63282" w:rsidP="00C63282">
            <w:pPr>
              <w:pStyle w:val="Nessunaspaziatura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</w:pPr>
            <w:r w:rsidRPr="00C632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>Section 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>b</w:t>
            </w:r>
            <w:r w:rsidR="00065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 xml:space="preserve"> – Glucag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AU" w:eastAsia="it-IT"/>
              </w:rPr>
              <w:t xml:space="preserve"> Nasal Powder</w:t>
            </w:r>
          </w:p>
          <w:p w:rsidR="00C63282" w:rsidRDefault="00C63282" w:rsidP="00C63282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  <w:u w:val="single"/>
                <w:lang w:val="en-AU" w:eastAsia="it-IT"/>
              </w:rPr>
            </w:pPr>
          </w:p>
          <w:p w:rsidR="00C63282" w:rsidRDefault="00C63282" w:rsidP="00C63282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AU" w:eastAsia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 w:eastAsia="it-IT"/>
              </w:rPr>
              <w:t>For each question, please tick the box to indicate your agreement with each statement regarding the device</w:t>
            </w:r>
          </w:p>
          <w:p w:rsidR="00C63282" w:rsidRPr="00C63282" w:rsidRDefault="00C63282" w:rsidP="00C63282">
            <w:pPr>
              <w:pStyle w:val="Nessunaspaziatura"/>
              <w:rPr>
                <w:rFonts w:ascii="Times New Roman" w:hAnsi="Times New Roman" w:cs="Times New Roman"/>
                <w:sz w:val="20"/>
                <w:szCs w:val="20"/>
                <w:lang w:val="en-AU" w:eastAsia="it-IT"/>
              </w:rPr>
            </w:pPr>
          </w:p>
          <w:tbl>
            <w:tblPr>
              <w:tblStyle w:val="Grigliatabella"/>
              <w:tblW w:w="0" w:type="auto"/>
              <w:tblLook w:val="04A0"/>
            </w:tblPr>
            <w:tblGrid>
              <w:gridCol w:w="5021"/>
              <w:gridCol w:w="985"/>
              <w:gridCol w:w="1061"/>
              <w:gridCol w:w="1250"/>
              <w:gridCol w:w="983"/>
              <w:gridCol w:w="970"/>
            </w:tblGrid>
            <w:tr w:rsidR="00C63282" w:rsidRPr="00C63282" w:rsidTr="00100317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1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 understand how to use the Glucagon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Nasal Powder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100317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2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 think it's simple to use the Glucagon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Nasal Powder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 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100317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3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’m sure that in case of severe </w:t>
                  </w:r>
                  <w:proofErr w:type="spellStart"/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 I could use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nasal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 glucagon properly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100317"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4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The Glucagon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Nasal Powder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 delivery method is intimidating and difficult for caregivers like me to use in case of severe </w:t>
                  </w:r>
                  <w:proofErr w:type="spellStart"/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hypoglycemia</w:t>
                  </w:r>
                  <w:proofErr w:type="spellEnd"/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 xml:space="preserve"> 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disagree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Disagree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eutral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Agree</w:t>
                  </w:r>
                </w:p>
              </w:tc>
              <w:tc>
                <w:tcPr>
                  <w:tcW w:w="97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 w:rsidRPr="00C63282"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trongly agree</w:t>
                  </w:r>
                </w:p>
              </w:tc>
            </w:tr>
            <w:tr w:rsidR="00C63282" w:rsidRPr="00C63282" w:rsidTr="00100317">
              <w:trPr>
                <w:gridAfter w:val="1"/>
                <w:wAfter w:w="970" w:type="dxa"/>
                <w:trHeight w:val="612"/>
              </w:trPr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u w:val="single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5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 find that the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preparation for use of glucagon nasal powder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 is a problem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ot at all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omewhat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ignificantly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strongly</w:t>
                  </w:r>
                </w:p>
              </w:tc>
            </w:tr>
            <w:tr w:rsidR="00C63282" w:rsidRPr="00C63282" w:rsidTr="00100317">
              <w:trPr>
                <w:gridAfter w:val="1"/>
                <w:wAfter w:w="970" w:type="dxa"/>
              </w:trPr>
              <w:tc>
                <w:tcPr>
                  <w:tcW w:w="502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6a.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I find that the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method of </w:t>
                  </w:r>
                  <w:r w:rsidRPr="00C63282"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 xml:space="preserve">use of </w:t>
                  </w:r>
                  <w:r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20"/>
                      <w:szCs w:val="20"/>
                      <w:lang w:val="en-AU" w:eastAsia="it-IT"/>
                    </w:rPr>
                    <w:t>glucagon nasal powder is a problem</w:t>
                  </w:r>
                </w:p>
              </w:tc>
              <w:tc>
                <w:tcPr>
                  <w:tcW w:w="985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Not at all</w:t>
                  </w:r>
                </w:p>
              </w:tc>
              <w:tc>
                <w:tcPr>
                  <w:tcW w:w="1061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omewhat</w:t>
                  </w:r>
                </w:p>
              </w:tc>
              <w:tc>
                <w:tcPr>
                  <w:tcW w:w="1250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Significantly</w:t>
                  </w:r>
                </w:p>
              </w:tc>
              <w:tc>
                <w:tcPr>
                  <w:tcW w:w="983" w:type="dxa"/>
                </w:tcPr>
                <w:p w:rsidR="00C63282" w:rsidRPr="00C63282" w:rsidRDefault="00C63282" w:rsidP="00C63282">
                  <w:pPr>
                    <w:pStyle w:val="Nessunaspaziatura"/>
                    <w:spacing w:before="120" w:after="120"/>
                    <w:jc w:val="center"/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</w:pPr>
                  <w:r>
                    <w:rPr>
                      <w:rFonts w:ascii="Times New Roman" w:hAnsi="Times New Roman" w:cs="Times New Roman"/>
                      <w:sz w:val="20"/>
                      <w:szCs w:val="20"/>
                      <w:lang w:val="en-AU" w:eastAsia="it-IT"/>
                    </w:rPr>
                    <w:t>Very strongly</w:t>
                  </w:r>
                </w:p>
              </w:tc>
            </w:tr>
          </w:tbl>
          <w:p w:rsidR="00B21249" w:rsidRPr="00851A32" w:rsidRDefault="00B21249" w:rsidP="00B21249">
            <w:pPr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</w:p>
        </w:tc>
      </w:tr>
    </w:tbl>
    <w:p w:rsidR="00851A32" w:rsidRPr="00851A32" w:rsidRDefault="00851A32" w:rsidP="00851A3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val="single"/>
          <w:lang w:eastAsia="it-IT"/>
        </w:rPr>
      </w:pPr>
    </w:p>
    <w:sectPr w:rsidR="00851A32" w:rsidRPr="00851A32" w:rsidSect="00B51618">
      <w:pgSz w:w="11906" w:h="16838"/>
      <w:pgMar w:top="1134" w:right="1134" w:bottom="1418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4C7BD4"/>
    <w:multiLevelType w:val="hybridMultilevel"/>
    <w:tmpl w:val="A5726EF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3E1AC8"/>
    <w:multiLevelType w:val="hybridMultilevel"/>
    <w:tmpl w:val="23E6919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AC4B8F"/>
    <w:multiLevelType w:val="hybridMultilevel"/>
    <w:tmpl w:val="C6D4429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8C5763"/>
    <w:multiLevelType w:val="hybridMultilevel"/>
    <w:tmpl w:val="520AC374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3826C4"/>
    <w:multiLevelType w:val="hybridMultilevel"/>
    <w:tmpl w:val="99EEE46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8F93F00"/>
    <w:multiLevelType w:val="hybridMultilevel"/>
    <w:tmpl w:val="51BCFFD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072256"/>
    <w:multiLevelType w:val="hybridMultilevel"/>
    <w:tmpl w:val="71C6338A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221F0F"/>
    <w:multiLevelType w:val="hybridMultilevel"/>
    <w:tmpl w:val="74FA231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CD5CCA"/>
    <w:multiLevelType w:val="hybridMultilevel"/>
    <w:tmpl w:val="E9C8642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65776E"/>
    <w:multiLevelType w:val="hybridMultilevel"/>
    <w:tmpl w:val="33D2769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2E3BF7"/>
    <w:multiLevelType w:val="hybridMultilevel"/>
    <w:tmpl w:val="602CF36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AD44EA"/>
    <w:multiLevelType w:val="hybridMultilevel"/>
    <w:tmpl w:val="88082DD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BD84A28"/>
    <w:multiLevelType w:val="hybridMultilevel"/>
    <w:tmpl w:val="6298CED4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1D12D2"/>
    <w:multiLevelType w:val="hybridMultilevel"/>
    <w:tmpl w:val="5CEEA21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2C494A"/>
    <w:multiLevelType w:val="hybridMultilevel"/>
    <w:tmpl w:val="5F48CB0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A45250"/>
    <w:multiLevelType w:val="hybridMultilevel"/>
    <w:tmpl w:val="39D64F2A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0AC7C70"/>
    <w:multiLevelType w:val="hybridMultilevel"/>
    <w:tmpl w:val="661A616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32C4CE2"/>
    <w:multiLevelType w:val="hybridMultilevel"/>
    <w:tmpl w:val="6A64ED7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6911B3A"/>
    <w:multiLevelType w:val="hybridMultilevel"/>
    <w:tmpl w:val="58A4EDB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97617EC"/>
    <w:multiLevelType w:val="hybridMultilevel"/>
    <w:tmpl w:val="E522E97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00206A"/>
    <w:multiLevelType w:val="hybridMultilevel"/>
    <w:tmpl w:val="2762502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CBA6B09"/>
    <w:multiLevelType w:val="hybridMultilevel"/>
    <w:tmpl w:val="B874D0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941B55"/>
    <w:multiLevelType w:val="hybridMultilevel"/>
    <w:tmpl w:val="7C12505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EFF7720"/>
    <w:multiLevelType w:val="hybridMultilevel"/>
    <w:tmpl w:val="B658F48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103426"/>
    <w:multiLevelType w:val="hybridMultilevel"/>
    <w:tmpl w:val="9E6030F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54F2664"/>
    <w:multiLevelType w:val="hybridMultilevel"/>
    <w:tmpl w:val="1AA22EF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7DE5E68"/>
    <w:multiLevelType w:val="hybridMultilevel"/>
    <w:tmpl w:val="0024CBB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8AB0E9E"/>
    <w:multiLevelType w:val="hybridMultilevel"/>
    <w:tmpl w:val="E2EC0CC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D38241D"/>
    <w:multiLevelType w:val="hybridMultilevel"/>
    <w:tmpl w:val="BA1AEED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DF24F67"/>
    <w:multiLevelType w:val="hybridMultilevel"/>
    <w:tmpl w:val="D03C0A8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3852E87"/>
    <w:multiLevelType w:val="hybridMultilevel"/>
    <w:tmpl w:val="CF94002C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4A73988"/>
    <w:multiLevelType w:val="hybridMultilevel"/>
    <w:tmpl w:val="8BD6201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E57C57"/>
    <w:multiLevelType w:val="hybridMultilevel"/>
    <w:tmpl w:val="E578C87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63134AC"/>
    <w:multiLevelType w:val="hybridMultilevel"/>
    <w:tmpl w:val="53E26956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92454C8"/>
    <w:multiLevelType w:val="hybridMultilevel"/>
    <w:tmpl w:val="74320A08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99F57C2"/>
    <w:multiLevelType w:val="hybridMultilevel"/>
    <w:tmpl w:val="D1DC89AE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A4C3C1E"/>
    <w:multiLevelType w:val="hybridMultilevel"/>
    <w:tmpl w:val="B874D06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A93609E"/>
    <w:multiLevelType w:val="hybridMultilevel"/>
    <w:tmpl w:val="8AE04B92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A9D4E13"/>
    <w:multiLevelType w:val="hybridMultilevel"/>
    <w:tmpl w:val="035E93B8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24785E"/>
    <w:multiLevelType w:val="hybridMultilevel"/>
    <w:tmpl w:val="0D34F594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E704F9"/>
    <w:multiLevelType w:val="hybridMultilevel"/>
    <w:tmpl w:val="04D49CE0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827CC7"/>
    <w:multiLevelType w:val="hybridMultilevel"/>
    <w:tmpl w:val="95626C8A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6322562"/>
    <w:multiLevelType w:val="hybridMultilevel"/>
    <w:tmpl w:val="180A9B7A"/>
    <w:lvl w:ilvl="0" w:tplc="7812C61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  <w:u w:val="none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9515BD8"/>
    <w:multiLevelType w:val="hybridMultilevel"/>
    <w:tmpl w:val="74A4524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CFF1DC7"/>
    <w:multiLevelType w:val="hybridMultilevel"/>
    <w:tmpl w:val="13200CAC"/>
    <w:lvl w:ilvl="0" w:tplc="D1C05BA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E379C5"/>
    <w:multiLevelType w:val="hybridMultilevel"/>
    <w:tmpl w:val="9E98A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1"/>
  </w:num>
  <w:num w:numId="2">
    <w:abstractNumId w:val="8"/>
  </w:num>
  <w:num w:numId="3">
    <w:abstractNumId w:val="16"/>
  </w:num>
  <w:num w:numId="4">
    <w:abstractNumId w:val="17"/>
  </w:num>
  <w:num w:numId="5">
    <w:abstractNumId w:val="4"/>
  </w:num>
  <w:num w:numId="6">
    <w:abstractNumId w:val="6"/>
  </w:num>
  <w:num w:numId="7">
    <w:abstractNumId w:val="0"/>
  </w:num>
  <w:num w:numId="8">
    <w:abstractNumId w:val="33"/>
  </w:num>
  <w:num w:numId="9">
    <w:abstractNumId w:val="24"/>
  </w:num>
  <w:num w:numId="10">
    <w:abstractNumId w:val="43"/>
  </w:num>
  <w:num w:numId="11">
    <w:abstractNumId w:val="32"/>
  </w:num>
  <w:num w:numId="12">
    <w:abstractNumId w:val="27"/>
  </w:num>
  <w:num w:numId="13">
    <w:abstractNumId w:val="12"/>
  </w:num>
  <w:num w:numId="14">
    <w:abstractNumId w:val="22"/>
  </w:num>
  <w:num w:numId="15">
    <w:abstractNumId w:val="23"/>
  </w:num>
  <w:num w:numId="16">
    <w:abstractNumId w:val="11"/>
  </w:num>
  <w:num w:numId="17">
    <w:abstractNumId w:val="37"/>
  </w:num>
  <w:num w:numId="18">
    <w:abstractNumId w:val="1"/>
  </w:num>
  <w:num w:numId="19">
    <w:abstractNumId w:val="26"/>
  </w:num>
  <w:num w:numId="20">
    <w:abstractNumId w:val="35"/>
  </w:num>
  <w:num w:numId="21">
    <w:abstractNumId w:val="15"/>
  </w:num>
  <w:num w:numId="22">
    <w:abstractNumId w:val="19"/>
  </w:num>
  <w:num w:numId="23">
    <w:abstractNumId w:val="3"/>
  </w:num>
  <w:num w:numId="24">
    <w:abstractNumId w:val="31"/>
  </w:num>
  <w:num w:numId="25">
    <w:abstractNumId w:val="29"/>
  </w:num>
  <w:num w:numId="26">
    <w:abstractNumId w:val="2"/>
  </w:num>
  <w:num w:numId="27">
    <w:abstractNumId w:val="44"/>
  </w:num>
  <w:num w:numId="28">
    <w:abstractNumId w:val="38"/>
  </w:num>
  <w:num w:numId="29">
    <w:abstractNumId w:val="9"/>
  </w:num>
  <w:num w:numId="30">
    <w:abstractNumId w:val="25"/>
  </w:num>
  <w:num w:numId="31">
    <w:abstractNumId w:val="10"/>
  </w:num>
  <w:num w:numId="32">
    <w:abstractNumId w:val="34"/>
  </w:num>
  <w:num w:numId="33">
    <w:abstractNumId w:val="13"/>
  </w:num>
  <w:num w:numId="34">
    <w:abstractNumId w:val="7"/>
  </w:num>
  <w:num w:numId="35">
    <w:abstractNumId w:val="20"/>
  </w:num>
  <w:num w:numId="36">
    <w:abstractNumId w:val="14"/>
  </w:num>
  <w:num w:numId="37">
    <w:abstractNumId w:val="28"/>
  </w:num>
  <w:num w:numId="38">
    <w:abstractNumId w:val="5"/>
  </w:num>
  <w:num w:numId="39">
    <w:abstractNumId w:val="18"/>
  </w:num>
  <w:num w:numId="40">
    <w:abstractNumId w:val="36"/>
  </w:num>
  <w:num w:numId="41">
    <w:abstractNumId w:val="39"/>
  </w:num>
  <w:num w:numId="42">
    <w:abstractNumId w:val="40"/>
  </w:num>
  <w:num w:numId="43">
    <w:abstractNumId w:val="30"/>
  </w:num>
  <w:num w:numId="44">
    <w:abstractNumId w:val="21"/>
  </w:num>
  <w:num w:numId="45">
    <w:abstractNumId w:val="42"/>
  </w:num>
  <w:num w:numId="46">
    <w:abstractNumId w:val="4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851A32"/>
    <w:rsid w:val="00065A8A"/>
    <w:rsid w:val="00092F17"/>
    <w:rsid w:val="000F09A3"/>
    <w:rsid w:val="00100317"/>
    <w:rsid w:val="001522CA"/>
    <w:rsid w:val="001774DE"/>
    <w:rsid w:val="00187355"/>
    <w:rsid w:val="001E0B6E"/>
    <w:rsid w:val="00282F8E"/>
    <w:rsid w:val="00352CE5"/>
    <w:rsid w:val="003609C9"/>
    <w:rsid w:val="003B1CFC"/>
    <w:rsid w:val="004203CF"/>
    <w:rsid w:val="004401A7"/>
    <w:rsid w:val="004E0014"/>
    <w:rsid w:val="004E7BFD"/>
    <w:rsid w:val="00514EC7"/>
    <w:rsid w:val="00534247"/>
    <w:rsid w:val="00590FC6"/>
    <w:rsid w:val="005A150C"/>
    <w:rsid w:val="00623879"/>
    <w:rsid w:val="006F2E9D"/>
    <w:rsid w:val="00703ED3"/>
    <w:rsid w:val="007A6DA4"/>
    <w:rsid w:val="007F2506"/>
    <w:rsid w:val="00811DF5"/>
    <w:rsid w:val="00851A32"/>
    <w:rsid w:val="00922505"/>
    <w:rsid w:val="00923504"/>
    <w:rsid w:val="009A3FA7"/>
    <w:rsid w:val="009D41FC"/>
    <w:rsid w:val="00A237C5"/>
    <w:rsid w:val="00A55076"/>
    <w:rsid w:val="00A90C9C"/>
    <w:rsid w:val="00AC6503"/>
    <w:rsid w:val="00AD2BF8"/>
    <w:rsid w:val="00AF1A86"/>
    <w:rsid w:val="00B21249"/>
    <w:rsid w:val="00B51618"/>
    <w:rsid w:val="00B9525E"/>
    <w:rsid w:val="00BC672C"/>
    <w:rsid w:val="00BD1D61"/>
    <w:rsid w:val="00C04BCC"/>
    <w:rsid w:val="00C61536"/>
    <w:rsid w:val="00C63282"/>
    <w:rsid w:val="00C72956"/>
    <w:rsid w:val="00DA2986"/>
    <w:rsid w:val="00E27869"/>
    <w:rsid w:val="00EB4E4E"/>
    <w:rsid w:val="00EB7F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51A32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851A32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352CE5"/>
    <w:pPr>
      <w:ind w:left="720"/>
      <w:contextualSpacing/>
    </w:pPr>
  </w:style>
  <w:style w:type="table" w:styleId="Grigliatabella">
    <w:name w:val="Table Grid"/>
    <w:basedOn w:val="Tabellanormale"/>
    <w:uiPriority w:val="39"/>
    <w:rsid w:val="004E00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71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5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a Perasso</dc:creator>
  <cp:lastModifiedBy>ut330dp</cp:lastModifiedBy>
  <cp:revision>12</cp:revision>
  <dcterms:created xsi:type="dcterms:W3CDTF">2023-05-13T09:57:00Z</dcterms:created>
  <dcterms:modified xsi:type="dcterms:W3CDTF">2023-05-25T14:06:00Z</dcterms:modified>
</cp:coreProperties>
</file>